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A3D6B1" w14:textId="0B700813" w:rsidR="006B5270" w:rsidRPr="007E398F" w:rsidRDefault="006B5270" w:rsidP="006B5270">
      <w:pPr>
        <w:jc w:val="center"/>
        <w:rPr>
          <w:b/>
        </w:rPr>
      </w:pPr>
      <w:r>
        <w:rPr>
          <w:b/>
        </w:rPr>
        <w:t xml:space="preserve">Appendix Table </w:t>
      </w:r>
      <w:r>
        <w:rPr>
          <w:b/>
        </w:rPr>
        <w:t>S</w:t>
      </w:r>
      <w:r>
        <w:rPr>
          <w:b/>
        </w:rPr>
        <w:t>6. Multivariate Logistic Regression Results with Discrete Age and Facial Attractiveness</w:t>
      </w:r>
    </w:p>
    <w:tbl>
      <w:tblPr>
        <w:tblW w:w="5930" w:type="dxa"/>
        <w:jc w:val="center"/>
        <w:tblLook w:val="04A0" w:firstRow="1" w:lastRow="0" w:firstColumn="1" w:lastColumn="0" w:noHBand="0" w:noVBand="1"/>
      </w:tblPr>
      <w:tblGrid>
        <w:gridCol w:w="1291"/>
        <w:gridCol w:w="1579"/>
        <w:gridCol w:w="1530"/>
        <w:gridCol w:w="1530"/>
      </w:tblGrid>
      <w:tr w:rsidR="006B5270" w:rsidRPr="007E398F" w14:paraId="615F3CB7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70100E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24B510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4307B3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edside Manner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8B0C2F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Wait Time</w:t>
            </w:r>
          </w:p>
        </w:tc>
      </w:tr>
      <w:tr w:rsidR="006B5270" w:rsidRPr="007E398F" w14:paraId="28E442E1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A929ED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BA1CB8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ECC4D0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475714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R</w:t>
            </w:r>
          </w:p>
        </w:tc>
      </w:tr>
      <w:tr w:rsidR="006B5270" w:rsidRPr="007E398F" w14:paraId="782672A5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E67673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5AEE69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78FF06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DC4A98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B5270" w:rsidRPr="007E398F" w14:paraId="468BCB79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092471" w14:textId="77777777" w:rsidR="006B5270" w:rsidRPr="007E398F" w:rsidRDefault="006B5270" w:rsidP="005A079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C7F0AB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68C66F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9162E5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</w:p>
        </w:tc>
      </w:tr>
      <w:tr w:rsidR="006B5270" w:rsidRPr="007E398F" w14:paraId="05842142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09CA74" w14:textId="77777777" w:rsidR="006B5270" w:rsidRPr="007E398F" w:rsidRDefault="006B5270" w:rsidP="005A079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A8BAC1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20 (0.86, 1.6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114645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9 (0.78, 1.5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C19BD6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9 (0.77, 1.54)</w:t>
            </w:r>
          </w:p>
        </w:tc>
      </w:tr>
      <w:tr w:rsidR="006B5270" w:rsidRPr="007E398F" w14:paraId="230D4692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FCA383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19BDD1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8 (0.96, 1.00)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93E3FA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8 (0.96, 1.00)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9DBAA0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8 (0.96, 1.00)</w:t>
            </w:r>
          </w:p>
        </w:tc>
      </w:tr>
      <w:tr w:rsidR="006B5270" w:rsidRPr="007E398F" w14:paraId="2D273CE0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591C97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AAA69F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C6EC77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6A6EBE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B5270" w:rsidRPr="007E398F" w14:paraId="6788E492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572CA6" w14:textId="77777777" w:rsidR="006B5270" w:rsidRPr="007E398F" w:rsidRDefault="006B5270" w:rsidP="005A079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58BCE4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532F79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511B15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</w:p>
        </w:tc>
      </w:tr>
      <w:tr w:rsidR="006B5270" w:rsidRPr="007E398F" w14:paraId="6A0A537F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B59D1E" w14:textId="77777777" w:rsidR="006B5270" w:rsidRPr="007E398F" w:rsidRDefault="006B5270" w:rsidP="005A079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5946D7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13 (0.81, 1.5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FF6FC2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22 (0.88, 1.7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6F5486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10 (0.79, 1.55)</w:t>
            </w:r>
          </w:p>
        </w:tc>
      </w:tr>
      <w:tr w:rsidR="006B5270" w:rsidRPr="007E398F" w14:paraId="3B2789DF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321F88" w14:textId="77777777" w:rsidR="006B5270" w:rsidRPr="007E398F" w:rsidRDefault="006B5270" w:rsidP="005A079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F06992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2 (0.60, 1.7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0EAC40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8 (0.64, 1.8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F30585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7 (0.41, 1.12)</w:t>
            </w:r>
          </w:p>
        </w:tc>
      </w:tr>
      <w:tr w:rsidR="006B5270" w:rsidRPr="007E398F" w14:paraId="33773804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E0FF95" w14:textId="77777777" w:rsidR="006B5270" w:rsidRPr="007E398F" w:rsidRDefault="006B5270" w:rsidP="005A079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B9F396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8 (0.57, 1.3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C29017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5 (0.62, 1.4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1EB0F4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20 (0.75, 1.94)</w:t>
            </w:r>
          </w:p>
        </w:tc>
      </w:tr>
      <w:tr w:rsidR="006B5270" w:rsidRPr="007E398F" w14:paraId="3A6D3DCE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ACADD7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cial Attractiveness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9620BF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1 (1.00, 1.0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72FACF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0 (0.99, 1.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0C8C3F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1 (1.00, 1.02)</w:t>
            </w:r>
          </w:p>
        </w:tc>
      </w:tr>
      <w:tr w:rsidR="006B5270" w:rsidRPr="007E398F" w14:paraId="3A6EAC3A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E8E2E1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p 30 Ranking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547974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8 (0.42, 1.1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C414F5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6 (0.35, 0.91)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64CF39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6 (0.53, 1.43)</w:t>
            </w:r>
          </w:p>
        </w:tc>
      </w:tr>
      <w:tr w:rsidR="006B5270" w:rsidRPr="007E398F" w14:paraId="487133CB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D203D6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EA0F9F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66094C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7F8DD6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B5270" w:rsidRPr="007E398F" w14:paraId="20554CF5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DCBF8C" w14:textId="77777777" w:rsidR="006B5270" w:rsidRPr="007E398F" w:rsidRDefault="006B5270" w:rsidP="005A079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.S./Canada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AD3EAA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49F3AC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15E73F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</w:p>
        </w:tc>
      </w:tr>
      <w:tr w:rsidR="006B5270" w:rsidRPr="007E398F" w14:paraId="49F44F32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760A28" w14:textId="77777777" w:rsidR="006B5270" w:rsidRPr="007E398F" w:rsidRDefault="006B5270" w:rsidP="005A079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704804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8 (0.40, 2.5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87B718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7 (0.32, 1.9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87CDF0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53 (0.62, 4.12)</w:t>
            </w:r>
          </w:p>
        </w:tc>
      </w:tr>
      <w:tr w:rsidR="006B5270" w:rsidRPr="007E398F" w14:paraId="5633AA07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8F174B" w14:textId="77777777" w:rsidR="006B5270" w:rsidRPr="007E398F" w:rsidRDefault="006B5270" w:rsidP="005A079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7D61D3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1 (0.58, 1.4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1EC3BA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2 (0.58, 1.4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479BE1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74 (1.04, 3.04)*</w:t>
            </w:r>
          </w:p>
        </w:tc>
      </w:tr>
      <w:tr w:rsidR="006B5270" w:rsidRPr="007E398F" w14:paraId="13557111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0EBD97" w14:textId="77777777" w:rsidR="006B5270" w:rsidRPr="007E398F" w:rsidRDefault="006B5270" w:rsidP="005A079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st and Southeast Asia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8C1310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2 (0.37, 1.9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C4120C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1 (0.45, 2.4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F529E7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6 (0.35, 1.71)</w:t>
            </w:r>
          </w:p>
        </w:tc>
      </w:tr>
      <w:tr w:rsidR="006B5270" w:rsidRPr="007E398F" w14:paraId="72DFCEFD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DF4D40" w14:textId="77777777" w:rsidR="006B5270" w:rsidRPr="007E398F" w:rsidRDefault="006B5270" w:rsidP="005A079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A3734E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0 (0.54, 1.9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8B561F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2 (0.44, 1.5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73B47B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5 (0.41, 1.38)</w:t>
            </w:r>
          </w:p>
        </w:tc>
      </w:tr>
      <w:tr w:rsidR="006B5270" w:rsidRPr="007E398F" w14:paraId="63E27598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14A6F1" w14:textId="77777777" w:rsidR="006B5270" w:rsidRPr="007E398F" w:rsidRDefault="006B5270" w:rsidP="005A079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tin America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5515BD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4 (0.30, 0.99)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2FB141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1 (0.33, 1.1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AFC9EE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2 (0.39, 1.36)</w:t>
            </w:r>
          </w:p>
        </w:tc>
      </w:tr>
      <w:tr w:rsidR="006B5270" w:rsidRPr="007E398F" w14:paraId="34A35932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C622A9" w14:textId="77777777" w:rsidR="006B5270" w:rsidRPr="007E398F" w:rsidRDefault="006B5270" w:rsidP="005A079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ddle East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2C6A17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4 (0.29, 1.4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EEACC8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1 (0.33, 1.6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673686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38 (1.50, 16.4)*</w:t>
            </w:r>
          </w:p>
        </w:tc>
      </w:tr>
      <w:tr w:rsidR="006B5270" w:rsidRPr="007E398F" w14:paraId="41BBB139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A19493" w14:textId="77777777" w:rsidR="006B5270" w:rsidRPr="007E398F" w:rsidRDefault="006B5270" w:rsidP="005A079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CDBB32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6 (0.06, 14.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93474D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7 (0.01, 1.8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234284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8 (0.07, 17.2)</w:t>
            </w:r>
          </w:p>
        </w:tc>
      </w:tr>
      <w:tr w:rsidR="006B5270" w:rsidRPr="007E398F" w14:paraId="564DDA8C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8AA781" w14:textId="77777777" w:rsidR="006B5270" w:rsidRPr="007E398F" w:rsidRDefault="006B5270" w:rsidP="005A079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48EADC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2 (0.20, 0.50)**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66E273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0 (0.19, 0.48)**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0A182B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7 (0.30, 0.76)**</w:t>
            </w:r>
          </w:p>
        </w:tc>
      </w:tr>
      <w:tr w:rsidR="006B5270" w:rsidRPr="007E398F" w14:paraId="74391E54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C61E28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gree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7F8A38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E66E32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1E4491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B5270" w:rsidRPr="007E398F" w14:paraId="1FC43316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4D6A6F" w14:textId="77777777" w:rsidR="006B5270" w:rsidRPr="007E398F" w:rsidRDefault="006B5270" w:rsidP="005A079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.O.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F91026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ED43E5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52639D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</w:p>
        </w:tc>
      </w:tr>
      <w:tr w:rsidR="006B5270" w:rsidRPr="007E398F" w14:paraId="34C77C51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E89D8C" w14:textId="77777777" w:rsidR="006B5270" w:rsidRPr="007E398F" w:rsidRDefault="006B5270" w:rsidP="005A079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.D.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F0D36F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0 (0.61, 1.3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EC1F6A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0 (0.54, 1.1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7E1A65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9 (0.53, 1.15)</w:t>
            </w:r>
          </w:p>
        </w:tc>
      </w:tr>
      <w:tr w:rsidR="006B5270" w:rsidRPr="007E398F" w14:paraId="61193FB2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F91148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mber of European Languages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18D989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7 (0.62, 0.95)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5E4992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6 (0.61, 0.94)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390FA1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2 (0.49, 0.77)***</w:t>
            </w:r>
          </w:p>
        </w:tc>
      </w:tr>
      <w:tr w:rsidR="006B5270" w:rsidRPr="007E398F" w14:paraId="5602B1BF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AD6FF3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mber of East or Southeast Asian Languages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AC806A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8 (0.59, 1.3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C732C1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7 (0.52, 1.1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F30490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7 (0.53, 1.17)</w:t>
            </w:r>
          </w:p>
        </w:tc>
      </w:tr>
      <w:tr w:rsidR="006B5270" w:rsidRPr="007E398F" w14:paraId="0791218E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69D762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mber of South Asian Languages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78B321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6 (0.88, 1.2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7CBB60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2 (0.85, 1.2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2D292B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1 (0.83, 1.23)</w:t>
            </w:r>
          </w:p>
        </w:tc>
      </w:tr>
      <w:tr w:rsidR="006B5270" w:rsidRPr="007E398F" w14:paraId="1D1277DE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C0EA46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umber of Middle </w:t>
            </w: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Eastern Languages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E86748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lastRenderedPageBreak/>
              <w:t>0.58 (0.36, 0.93)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CF058E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8 (0.36, 0.93)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14EE9A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0 (0.30, 0.84)**</w:t>
            </w:r>
          </w:p>
        </w:tc>
      </w:tr>
      <w:tr w:rsidR="006B5270" w:rsidRPr="007E398F" w14:paraId="75F6D461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8D451B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mber of African Languages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A10543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5 (0.36, 1.6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5396C2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6 (0.41, 2.0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CB6BE3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2 (0.34, 1.56)</w:t>
            </w:r>
          </w:p>
        </w:tc>
      </w:tr>
      <w:tr w:rsidR="006B5270" w:rsidRPr="007E398F" w14:paraId="63C8250B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3E8341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mber of Creole Languages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3E0B64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4 (0.01, 1.0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47A655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C5151F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0 (0.01, 1.47)</w:t>
            </w:r>
          </w:p>
        </w:tc>
      </w:tr>
      <w:tr w:rsidR="006B5270" w:rsidRPr="007E398F" w14:paraId="4B3E04E6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420E96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364012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44D97E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588047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38</w:t>
            </w:r>
          </w:p>
        </w:tc>
      </w:tr>
      <w:tr w:rsidR="006B5270" w:rsidRPr="007E398F" w14:paraId="00DE15E9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4ED4FB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C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4D6A76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FA236F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2E28C0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59</w:t>
            </w:r>
          </w:p>
        </w:tc>
      </w:tr>
      <w:tr w:rsidR="006B5270" w:rsidRPr="007E398F" w14:paraId="398B1B26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FB3C0C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viance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3B7F3C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8D152A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71A31C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92</w:t>
            </w:r>
          </w:p>
        </w:tc>
      </w:tr>
      <w:tr w:rsidR="006B5270" w:rsidRPr="007E398F" w14:paraId="4306288E" w14:textId="77777777" w:rsidTr="005A0795">
        <w:trPr>
          <w:trHeight w:val="30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9D6091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UROC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8E5366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13180">
              <w:rPr>
                <w:rFonts w:ascii="Calibri" w:eastAsia="Calibri" w:hAnsi="Calibri" w:cs="Calibri"/>
                <w:sz w:val="18"/>
                <w:szCs w:val="18"/>
              </w:rPr>
              <w:t>0.6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2236C9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12074">
              <w:rPr>
                <w:rFonts w:ascii="Calibri" w:eastAsia="Calibri" w:hAnsi="Calibri" w:cs="Calibri"/>
                <w:sz w:val="18"/>
                <w:szCs w:val="18"/>
              </w:rPr>
              <w:t>0.6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9CA8D8" w14:textId="77777777" w:rsidR="006B5270" w:rsidRPr="007E398F" w:rsidRDefault="006B5270" w:rsidP="005A079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12074">
              <w:rPr>
                <w:rFonts w:ascii="Calibri" w:eastAsia="Calibri" w:hAnsi="Calibri" w:cs="Calibri"/>
                <w:sz w:val="18"/>
                <w:szCs w:val="18"/>
              </w:rPr>
              <w:t>0.665</w:t>
            </w:r>
          </w:p>
        </w:tc>
      </w:tr>
      <w:tr w:rsidR="006B5270" w:rsidRPr="007E398F" w14:paraId="0BF73E91" w14:textId="77777777" w:rsidTr="005A0795">
        <w:trPr>
          <w:trHeight w:val="320"/>
          <w:jc w:val="center"/>
        </w:trPr>
        <w:tc>
          <w:tcPr>
            <w:tcW w:w="593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4EB15E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p&lt;0.05; **p&lt;0.01; ***p&lt;0.001</w:t>
            </w:r>
          </w:p>
        </w:tc>
      </w:tr>
      <w:tr w:rsidR="006B5270" w:rsidRPr="007E398F" w14:paraId="4083E839" w14:textId="77777777" w:rsidTr="005A0795">
        <w:trPr>
          <w:trHeight w:val="320"/>
          <w:jc w:val="center"/>
        </w:trPr>
        <w:tc>
          <w:tcPr>
            <w:tcW w:w="593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27E4DE" w14:textId="77777777" w:rsidR="006B5270" w:rsidRPr="007E398F" w:rsidRDefault="006B5270" w:rsidP="005A079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E398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 = Odds Ratio</w:t>
            </w:r>
          </w:p>
        </w:tc>
      </w:tr>
    </w:tbl>
    <w:p w14:paraId="1F70A8CD" w14:textId="77777777" w:rsidR="006B5270" w:rsidRDefault="006B5270" w:rsidP="006B5270"/>
    <w:p w14:paraId="2362B444" w14:textId="6A3BDE51" w:rsidR="00B346E3" w:rsidRDefault="00B346E3">
      <w:bookmarkStart w:id="0" w:name="_GoBack"/>
      <w:bookmarkEnd w:id="0"/>
    </w:p>
    <w:sectPr w:rsidR="00B346E3" w:rsidSect="003C70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270"/>
    <w:rsid w:val="00384E68"/>
    <w:rsid w:val="003C7096"/>
    <w:rsid w:val="006B5270"/>
    <w:rsid w:val="00B34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D3EE77"/>
  <w15:chartTrackingRefBased/>
  <w15:docId w15:val="{B36018FA-0942-3841-9A46-462DDDFD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527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gal, Neil</dc:creator>
  <cp:keywords/>
  <dc:description/>
  <cp:lastModifiedBy>Sehgal, Neil</cp:lastModifiedBy>
  <cp:revision>1</cp:revision>
  <dcterms:created xsi:type="dcterms:W3CDTF">2024-07-25T17:45:00Z</dcterms:created>
  <dcterms:modified xsi:type="dcterms:W3CDTF">2024-07-25T17:45:00Z</dcterms:modified>
</cp:coreProperties>
</file>